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A9454" w14:textId="77777777" w:rsidR="002E3AC5" w:rsidRPr="0068038B" w:rsidRDefault="00000000">
      <w:pPr>
        <w:pStyle w:val="1"/>
        <w:rPr>
          <w:rFonts w:eastAsia="等线"/>
          <w:sz w:val="36"/>
          <w:szCs w:val="36"/>
        </w:rPr>
      </w:pPr>
      <w:r w:rsidRPr="0068038B">
        <w:rPr>
          <w:rFonts w:eastAsia="等线"/>
          <w:sz w:val="36"/>
          <w:szCs w:val="36"/>
        </w:rPr>
        <w:t>Supplementary material</w:t>
      </w:r>
    </w:p>
    <w:p w14:paraId="0D591663" w14:textId="77777777" w:rsidR="002E3AC5" w:rsidRPr="0068038B" w:rsidRDefault="00000000">
      <w:pPr>
        <w:pStyle w:val="1"/>
        <w:rPr>
          <w:rFonts w:eastAsia="等线"/>
          <w:sz w:val="36"/>
          <w:szCs w:val="36"/>
        </w:rPr>
      </w:pPr>
      <w:r w:rsidRPr="0068038B">
        <w:rPr>
          <w:rFonts w:eastAsia="等线"/>
          <w:sz w:val="36"/>
          <w:szCs w:val="36"/>
        </w:rPr>
        <w:t>Search strategy</w:t>
      </w:r>
    </w:p>
    <w:p w14:paraId="2DBC8C76" w14:textId="7512591A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142BD" w14:textId="77777777" w:rsidR="0068038B" w:rsidRPr="0068038B" w:rsidRDefault="0068038B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565630F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: </w:t>
      </w:r>
      <w:r>
        <w:rPr>
          <w:rFonts w:ascii="Times New Roman" w:hAnsi="Times New Roman" w:cs="Times New Roman" w:hint="eastAsia"/>
          <w:sz w:val="24"/>
          <w:szCs w:val="24"/>
        </w:rPr>
        <w:t>111</w:t>
      </w:r>
    </w:p>
    <w:p w14:paraId="0D960846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#3 AND #6 </w:t>
      </w:r>
    </w:p>
    <w:p w14:paraId="4FC82664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#6 #4 OR #5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04732</w:t>
      </w:r>
    </w:p>
    <w:p w14:paraId="4C75B6AD" w14:textId="77777777" w:rsidR="002E3AC5" w:rsidRDefault="00000000">
      <w:pPr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#5 (((Kidney Insufficiencies, Chronic[All Fields) OR (chronic kidney disease[All Fields)) OR (Chronic Renal Insufficiencies[All Fields)) OR (Renal Disease, Chronic[All Fields)</w:t>
      </w:r>
    </w:p>
    <w:p w14:paraId="5AEDD759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#4 "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hronic kidney diseas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"[Mesh]</w:t>
      </w:r>
    </w:p>
    <w:p w14:paraId="716B5CA0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#3 #1 OR #2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1828</w:t>
      </w:r>
    </w:p>
    <w:p w14:paraId="3ECD6A86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#2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((((JTT-75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[All Fields]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 OR (iron(III) citrate[All Fields])) OR (ferric citrate hydrate[All Fields])) OR (ferric citrate anhydrous[All Fields])) OR (ferric-citric acid[All Fields]) </w:t>
      </w:r>
    </w:p>
    <w:p w14:paraId="697C6F05" w14:textId="77777777" w:rsidR="002E3AC5" w:rsidRDefault="00000000">
      <w:pPr>
        <w:widowControl/>
        <w:snapToGrid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#1 "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Ferric citrat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"[Mesh]</w:t>
      </w:r>
    </w:p>
    <w:p w14:paraId="65BBF293" w14:textId="77777777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55D07C" w14:textId="77777777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2C1224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 of Science:</w:t>
      </w:r>
      <w:r>
        <w:rPr>
          <w:rFonts w:ascii="Times New Roman" w:hAnsi="Times New Roman" w:cs="Times New Roman" w:hint="eastAsia"/>
          <w:sz w:val="24"/>
          <w:szCs w:val="24"/>
        </w:rPr>
        <w:t>136</w:t>
      </w:r>
    </w:p>
    <w:p w14:paraId="16C0DAE7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AND #2 </w:t>
      </w:r>
    </w:p>
    <w:p w14:paraId="7F9A9200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1 TS=((((Kidney Insufficiencies, Chronic) OR (chronic kidney disease)) OR (Chronic Renal Insufficiencies)) OR (Renal Disease, Chronic)) 99414</w:t>
      </w:r>
    </w:p>
    <w:p w14:paraId="1A24F0EE" w14:textId="5A3355E9" w:rsidR="002E3AC5" w:rsidRDefault="00000000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2 TS=((((((JTT-751) OR (ferric citrate)) OR (iron(III) citrate)) OR (ferric citrate hydrate)) OR (ferric citrate anhydrous)) OR (ferric-citric acid)) 1534</w:t>
      </w:r>
    </w:p>
    <w:p w14:paraId="163BABFC" w14:textId="77777777" w:rsidR="002E3AC5" w:rsidRDefault="002E3AC5">
      <w:pPr>
        <w:snapToGrid w:val="0"/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0A41AE01" w14:textId="77777777" w:rsidR="002E3AC5" w:rsidRDefault="002E3AC5">
      <w:pPr>
        <w:snapToGrid w:val="0"/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14:paraId="14BD0C78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pus:</w:t>
      </w:r>
      <w:r>
        <w:rPr>
          <w:rFonts w:ascii="Times New Roman" w:hAnsi="Times New Roman" w:cs="Times New Roman" w:hint="eastAsia"/>
          <w:sz w:val="24"/>
          <w:szCs w:val="24"/>
        </w:rPr>
        <w:t>103</w:t>
      </w:r>
    </w:p>
    <w:p w14:paraId="33942299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 AND #3</w:t>
      </w:r>
    </w:p>
    <w:p w14:paraId="55001A9A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TITLE-ABS-KEY(((Kidney Insufficiencies, Chronic) OR (chronic kidney disease)) OR (Chronic Renal Insufficiencies)) OR (Renal Disease, Chronic)</w:t>
      </w:r>
      <w:r>
        <w:rPr>
          <w:rFonts w:ascii="Times New Roman" w:hAnsi="Times New Roman" w:cs="Times New Roman" w:hint="eastAsia"/>
          <w:sz w:val="24"/>
          <w:szCs w:val="24"/>
        </w:rPr>
        <w:t xml:space="preserve"> 46371</w:t>
      </w:r>
    </w:p>
    <w:p w14:paraId="000969AE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 TITLE-ABS-KEY</w:t>
      </w:r>
      <w:r>
        <w:rPr>
          <w:rFonts w:ascii="Times New Roman" w:hAnsi="Times New Roman" w:cs="Times New Roman" w:hint="eastAsia"/>
          <w:sz w:val="24"/>
          <w:szCs w:val="24"/>
        </w:rPr>
        <w:t>(((((JTT-751) OR (ferric citrate)) OR (iron(III) citrate)) OR (ferric citrate hydrate)) OR (ferric citrate anhydrous)) OR (ferric-citric acid) 967</w:t>
      </w:r>
    </w:p>
    <w:p w14:paraId="0427E2A0" w14:textId="7E73B0DF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554410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92DC043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BSCO:</w:t>
      </w:r>
      <w:r>
        <w:rPr>
          <w:rFonts w:ascii="Times New Roman" w:hAnsi="Times New Roman" w:cs="Times New Roman" w:hint="eastAsia"/>
          <w:sz w:val="24"/>
          <w:szCs w:val="24"/>
        </w:rPr>
        <w:t>202</w:t>
      </w:r>
    </w:p>
    <w:p w14:paraId="3B358AF3" w14:textId="77777777" w:rsidR="002E3AC5" w:rsidRDefault="00000000">
      <w:pPr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(S1 AND S2)</w:t>
      </w:r>
    </w:p>
    <w:p w14:paraId="10204DF0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 w:hint="eastAsia"/>
          <w:sz w:val="24"/>
          <w:szCs w:val="24"/>
        </w:rPr>
        <w:t>TX (((Kidney Insufficiencies, Chronic) OR (chronic kidney disease)) OR (Chronic Renal Insufficiencies)) OR (Renal Disease, Chronic) 57923</w:t>
      </w:r>
    </w:p>
    <w:p w14:paraId="425AA04B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 w:cs="Times New Roman" w:hint="eastAsia"/>
          <w:sz w:val="24"/>
          <w:szCs w:val="24"/>
        </w:rPr>
        <w:t xml:space="preserve"> TX (((((JTT-751) OR (ferric citrate)) OR (iron(III) citrate)) OR (ferric citrate hydrate)) OR (ferric citrate anhydrous)) OR (ferric-citric acid) 1426</w:t>
      </w:r>
    </w:p>
    <w:p w14:paraId="5241B595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8B92FC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C42840" w14:textId="3DE000CD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chrane:</w:t>
      </w:r>
      <w:r>
        <w:rPr>
          <w:rFonts w:ascii="Times New Roman" w:hAnsi="Times New Roman" w:cs="Times New Roman" w:hint="eastAsia"/>
          <w:sz w:val="24"/>
          <w:szCs w:val="24"/>
        </w:rPr>
        <w:t>72</w:t>
      </w:r>
    </w:p>
    <w:p w14:paraId="6548F245" w14:textId="77777777" w:rsidR="002E3AC5" w:rsidRDefault="00000000">
      <w:pPr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#1 AND #2 </w:t>
      </w:r>
    </w:p>
    <w:p w14:paraId="3A8324CC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 w:hint="eastAsia"/>
          <w:sz w:val="24"/>
          <w:szCs w:val="24"/>
        </w:rPr>
        <w:t>(((Kidney Insufficiencies, Chronic) OR (chronic kidney disease)) OR (Chronic Renal Insufficiencies)) OR (Renal Disease, Chronic) in Title Abstract Keyword - (Word variations have been searched) 71</w:t>
      </w:r>
    </w:p>
    <w:p w14:paraId="542776E2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 (((((JTT-751) OR (ferric citrate)) OR (iron(III) citrate)) OR (ferric citrate hydrate)) OR (ferric citrate anhydrous)) OR (ferric-citric acid) in Title Abstract Keyword - (Word variations have been searched)</w:t>
      </w:r>
      <w:r>
        <w:rPr>
          <w:rFonts w:ascii="Times New Roman" w:hAnsi="Times New Roman" w:cs="Times New Roman" w:hint="eastAsia"/>
          <w:sz w:val="24"/>
          <w:szCs w:val="24"/>
        </w:rPr>
        <w:t xml:space="preserve"> 170</w:t>
      </w:r>
    </w:p>
    <w:p w14:paraId="09088E9A" w14:textId="77777777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9936B4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35CE6" w14:textId="6692B792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:</w:t>
      </w:r>
      <w:r>
        <w:rPr>
          <w:rFonts w:ascii="Times New Roman" w:hAnsi="Times New Roman" w:cs="Times New Roman" w:hint="eastAsia"/>
          <w:sz w:val="24"/>
          <w:szCs w:val="24"/>
        </w:rPr>
        <w:t>240</w:t>
      </w:r>
    </w:p>
    <w:p w14:paraId="211FAAD0" w14:textId="77777777" w:rsidR="002E3AC5" w:rsidRDefault="00000000">
      <w:pPr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#1 AND #2 </w:t>
      </w:r>
    </w:p>
    <w:p w14:paraId="56E8BD6F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</w:t>
      </w:r>
      <w:r>
        <w:rPr>
          <w:rFonts w:ascii="Times New Roman" w:hAnsi="Times New Roman" w:cs="Times New Roman" w:hint="eastAsia"/>
          <w:sz w:val="24"/>
          <w:szCs w:val="24"/>
        </w:rPr>
        <w:t>(((Kidney Insufficiencies, Chronic) OR (chronic kidney disease)) OR (Chronic Renal Insufficiencies)) OR (Renal Disease, Chroni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745781</w:t>
      </w:r>
    </w:p>
    <w:p w14:paraId="39B83D4A" w14:textId="77777777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 </w:t>
      </w:r>
      <w:r>
        <w:rPr>
          <w:rFonts w:ascii="Times New Roman" w:hAnsi="Times New Roman" w:cs="Times New Roman" w:hint="eastAsia"/>
          <w:sz w:val="24"/>
          <w:szCs w:val="24"/>
        </w:rPr>
        <w:t>(((JTT-751) OR (ferric citrate)) OR (iron III citrate)) OR (ferric citrate hydrate) OR (ferric citrate anhydrous) OR (ferric-citric acid)</w:t>
      </w:r>
      <w:r>
        <w:rPr>
          <w:rFonts w:ascii="Times New Roman" w:hAnsi="Times New Roman" w:cs="Times New Roman"/>
          <w:sz w:val="24"/>
          <w:szCs w:val="24"/>
        </w:rPr>
        <w:t xml:space="preserve"> in All Text - (Word variations have been searched) </w:t>
      </w:r>
      <w:r>
        <w:rPr>
          <w:rFonts w:ascii="Times New Roman" w:hAnsi="Times New Roman" w:cs="Times New Roman" w:hint="eastAsia"/>
          <w:sz w:val="24"/>
          <w:szCs w:val="24"/>
        </w:rPr>
        <w:t>3752</w:t>
      </w:r>
    </w:p>
    <w:p w14:paraId="4CCC8455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A02A75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2BBAD7" w14:textId="652ADEB1" w:rsidR="00F560C4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NKI:</w:t>
      </w:r>
      <w:r w:rsidR="00F560C4">
        <w:rPr>
          <w:rFonts w:ascii="Times New Roman" w:hAnsi="Times New Roman" w:cs="Times New Roman"/>
          <w:sz w:val="24"/>
          <w:szCs w:val="24"/>
        </w:rPr>
        <w:t>52</w:t>
      </w:r>
    </w:p>
    <w:p w14:paraId="6C142449" w14:textId="76624631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subject =</w:t>
      </w:r>
      <w:r>
        <w:rPr>
          <w:rFonts w:ascii="Times New Roman" w:hAnsi="Times New Roman" w:cs="Times New Roman" w:hint="eastAsia"/>
          <w:sz w:val="24"/>
          <w:szCs w:val="24"/>
        </w:rPr>
        <w:t>ferric citrate</w:t>
      </w:r>
      <w:r>
        <w:rPr>
          <w:rFonts w:ascii="Times New Roman" w:hAnsi="Times New Roman" w:cs="Times New Roman"/>
          <w:sz w:val="24"/>
          <w:szCs w:val="24"/>
        </w:rPr>
        <w:t xml:space="preserve"> ) and (subject = </w:t>
      </w:r>
      <w:r>
        <w:rPr>
          <w:rFonts w:ascii="Times New Roman" w:hAnsi="Times New Roman" w:cs="Times New Roman" w:hint="eastAsia"/>
          <w:sz w:val="24"/>
          <w:szCs w:val="24"/>
        </w:rPr>
        <w:t>chronic kidney disease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52</w:t>
      </w:r>
    </w:p>
    <w:p w14:paraId="5BC0EDA4" w14:textId="0F896A94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CA595A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756A2F1" w14:textId="5437DD24" w:rsidR="00F560C4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g Fang Date:</w:t>
      </w:r>
      <w:r w:rsidR="00F560C4">
        <w:rPr>
          <w:rFonts w:ascii="Times New Roman" w:hAnsi="Times New Roman" w:cs="Times New Roman"/>
          <w:sz w:val="24"/>
          <w:szCs w:val="24"/>
        </w:rPr>
        <w:t>5</w:t>
      </w:r>
    </w:p>
    <w:p w14:paraId="1369A6CA" w14:textId="7E2B9540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: (</w:t>
      </w:r>
      <w:r>
        <w:rPr>
          <w:rFonts w:ascii="Times New Roman" w:hAnsi="Times New Roman" w:cs="Times New Roman" w:hint="eastAsia"/>
          <w:sz w:val="24"/>
          <w:szCs w:val="24"/>
        </w:rPr>
        <w:t>ferric citrate</w:t>
      </w:r>
      <w:r>
        <w:rPr>
          <w:rFonts w:ascii="Times New Roman" w:hAnsi="Times New Roman" w:cs="Times New Roman"/>
          <w:sz w:val="24"/>
          <w:szCs w:val="24"/>
        </w:rPr>
        <w:t>) and all: (</w:t>
      </w:r>
      <w:r>
        <w:rPr>
          <w:rFonts w:ascii="Times New Roman" w:hAnsi="Times New Roman" w:cs="Times New Roman" w:hint="eastAsia"/>
          <w:sz w:val="24"/>
          <w:szCs w:val="24"/>
        </w:rPr>
        <w:t>chronic kidney disease)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14:paraId="573050AC" w14:textId="5ED2A444" w:rsidR="002E3AC5" w:rsidRDefault="002E3AC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F4A4FC" w14:textId="77777777" w:rsidR="0068038B" w:rsidRDefault="0068038B">
      <w:pPr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5A563ED" w14:textId="3C43923C" w:rsidR="00F560C4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P:</w:t>
      </w:r>
      <w:r w:rsidR="00F560C4">
        <w:rPr>
          <w:rFonts w:ascii="Times New Roman" w:hAnsi="Times New Roman" w:cs="Times New Roman"/>
          <w:sz w:val="24"/>
          <w:szCs w:val="24"/>
        </w:rPr>
        <w:t>1</w:t>
      </w:r>
    </w:p>
    <w:p w14:paraId="7393C6A6" w14:textId="6909BD05" w:rsidR="002E3AC5" w:rsidRDefault="00000000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(any field = </w:t>
      </w:r>
      <w:r>
        <w:rPr>
          <w:rFonts w:ascii="Times New Roman" w:hAnsi="Times New Roman" w:cs="Times New Roman" w:hint="eastAsia"/>
          <w:sz w:val="24"/>
          <w:szCs w:val="24"/>
        </w:rPr>
        <w:t>ferric citrate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any field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>chronic kidney disease</w:t>
      </w:r>
      <w:r>
        <w:rPr>
          <w:rFonts w:ascii="Times New Roman" w:hAnsi="Times New Roman" w:cs="Times New Roman"/>
          <w:sz w:val="24"/>
          <w:szCs w:val="24"/>
        </w:rPr>
        <w:t xml:space="preserve"> ) </w:t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p w14:paraId="28DB8876" w14:textId="77777777" w:rsidR="002E3AC5" w:rsidRDefault="002E3AC5"/>
    <w:sectPr w:rsidR="002E3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838F3" w14:textId="77777777" w:rsidR="004060C0" w:rsidRDefault="004060C0" w:rsidP="0068038B">
      <w:r>
        <w:separator/>
      </w:r>
    </w:p>
  </w:endnote>
  <w:endnote w:type="continuationSeparator" w:id="0">
    <w:p w14:paraId="6A4500C3" w14:textId="77777777" w:rsidR="004060C0" w:rsidRDefault="004060C0" w:rsidP="00680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8ADAE" w14:textId="77777777" w:rsidR="004060C0" w:rsidRDefault="004060C0" w:rsidP="0068038B">
      <w:r>
        <w:separator/>
      </w:r>
    </w:p>
  </w:footnote>
  <w:footnote w:type="continuationSeparator" w:id="0">
    <w:p w14:paraId="0FDE4DDF" w14:textId="77777777" w:rsidR="004060C0" w:rsidRDefault="004060C0" w:rsidP="00680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Y2OTBiZWEyOWU5OGJkZWQzZDdlOGFjNWNhNmJhMWQifQ=="/>
  </w:docVars>
  <w:rsids>
    <w:rsidRoot w:val="662475CD"/>
    <w:rsid w:val="002E3AC5"/>
    <w:rsid w:val="004060C0"/>
    <w:rsid w:val="0068038B"/>
    <w:rsid w:val="00D61688"/>
    <w:rsid w:val="00F560C4"/>
    <w:rsid w:val="6624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D1D7CC"/>
  <w15:docId w15:val="{5DC8C00D-28C1-4691-844C-C9B16314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80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803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80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8038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 snow</dc:creator>
  <cp:lastModifiedBy>丁 雪莹</cp:lastModifiedBy>
  <cp:revision>6</cp:revision>
  <dcterms:created xsi:type="dcterms:W3CDTF">2022-07-03T06:27:00Z</dcterms:created>
  <dcterms:modified xsi:type="dcterms:W3CDTF">2022-08-2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D49816F6EC24709B10194802F777B30</vt:lpwstr>
  </property>
</Properties>
</file>